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12F5" w:rsidRPr="00AC7AAF" w:rsidRDefault="00B512F5" w:rsidP="00B512F5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B512F5">
        <w:rPr>
          <w:rFonts w:ascii="Times New Roman" w:eastAsia="맑은 고딕" w:hAnsi="Times New Roman" w:cs="Times New Roman"/>
          <w:b/>
          <w:sz w:val="24"/>
          <w:szCs w:val="24"/>
        </w:rPr>
        <w:t xml:space="preserve">S3 Table. </w:t>
      </w:r>
      <w:r w:rsidRPr="00AC7AAF">
        <w:rPr>
          <w:rFonts w:ascii="Times New Roman" w:eastAsia="맑은 고딕" w:hAnsi="Times New Roman" w:cs="Times New Roman"/>
          <w:b/>
          <w:sz w:val="24"/>
          <w:szCs w:val="24"/>
        </w:rPr>
        <w:t>Comparison of ASL perfusion parameters between 1.5 T and 3 T studies in each group</w:t>
      </w:r>
    </w:p>
    <w:tbl>
      <w:tblPr>
        <w:tblW w:w="1346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890"/>
        <w:gridCol w:w="1890"/>
        <w:gridCol w:w="1890"/>
        <w:gridCol w:w="1890"/>
        <w:gridCol w:w="1890"/>
        <w:gridCol w:w="1890"/>
      </w:tblGrid>
      <w:tr w:rsidR="00B512F5" w:rsidRPr="00B512F5" w:rsidTr="00EC4ADA">
        <w:trPr>
          <w:trHeight w:val="46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ain metastasis</w:t>
            </w:r>
          </w:p>
        </w:tc>
      </w:tr>
      <w:tr w:rsidR="00B512F5" w:rsidRPr="00B512F5" w:rsidTr="00EC4ADA">
        <w:trPr>
          <w:trHeight w:val="64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 T (n = 2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T (n = 6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p</w:t>
            </w: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 T (n = 3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T (n = 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p</w:t>
            </w: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512F5" w:rsidRPr="00B512F5" w:rsidTr="00EC4ADA">
        <w:trPr>
          <w:trHeight w:val="645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isual grading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3.5–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3–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1–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3.25–4.7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</w:tr>
      <w:tr w:rsidR="00B512F5" w:rsidRPr="00B512F5" w:rsidTr="00EC4ADA">
        <w:trPr>
          <w:trHeight w:val="76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BF</w:t>
            </w: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intratumoral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6 (1.79–3.61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9 (1.89–4.5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1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8 (0.68–2.7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4 (0.78–3.9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4</w:t>
            </w:r>
          </w:p>
        </w:tc>
      </w:tr>
      <w:tr w:rsidR="00B512F5" w:rsidRPr="00B512F5" w:rsidTr="00EC4ADA">
        <w:trPr>
          <w:trHeight w:val="76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CBF</w:t>
            </w: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peritumor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 (0.32–0.7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 (0.35–0.6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 (0.16–0.3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 (0.06–0.1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2F5" w:rsidRPr="00B512F5" w:rsidRDefault="00B512F5" w:rsidP="00B51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2F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B512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19*</w:t>
            </w:r>
          </w:p>
        </w:tc>
      </w:tr>
    </w:tbl>
    <w:p w:rsidR="00B512F5" w:rsidRPr="00B512F5" w:rsidRDefault="00B512F5" w:rsidP="00B512F5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DC55F3" w:rsidRDefault="00B512F5" w:rsidP="00B512F5">
      <w:pPr>
        <w:widowControl/>
        <w:wordWrap/>
        <w:autoSpaceDE/>
        <w:autoSpaceDN/>
        <w:spacing w:after="200" w:line="276" w:lineRule="auto"/>
      </w:pPr>
      <w:r w:rsidRPr="00B512F5">
        <w:rPr>
          <w:rFonts w:ascii="Times New Roman" w:eastAsia="맑은 고딕" w:hAnsi="Times New Roman" w:cs="Times New Roman"/>
          <w:sz w:val="24"/>
          <w:szCs w:val="24"/>
        </w:rPr>
        <w:t>Note.—Values are medians with interquartile ranges in the parentheses. An asterisk (*) indicate</w:t>
      </w:r>
      <w:r w:rsidRPr="00B512F5"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r w:rsidRPr="00B512F5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B512F5">
        <w:rPr>
          <w:rFonts w:ascii="Times New Roman" w:eastAsia="맑은 고딕" w:hAnsi="Times New Roman" w:cs="Times New Roman"/>
          <w:sz w:val="24"/>
          <w:szCs w:val="24"/>
        </w:rPr>
        <w:t>significant value.</w:t>
      </w:r>
    </w:p>
    <w:sectPr w:rsidR="00DC55F3" w:rsidSect="00B512F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2534" w:rsidRDefault="00742534" w:rsidP="00AC7AAF">
      <w:pPr>
        <w:spacing w:after="0" w:line="240" w:lineRule="auto"/>
      </w:pPr>
      <w:r>
        <w:separator/>
      </w:r>
    </w:p>
  </w:endnote>
  <w:endnote w:type="continuationSeparator" w:id="0">
    <w:p w:rsidR="00742534" w:rsidRDefault="00742534" w:rsidP="00AC7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2534" w:rsidRDefault="00742534" w:rsidP="00AC7AAF">
      <w:pPr>
        <w:spacing w:after="0" w:line="240" w:lineRule="auto"/>
      </w:pPr>
      <w:r>
        <w:separator/>
      </w:r>
    </w:p>
  </w:footnote>
  <w:footnote w:type="continuationSeparator" w:id="0">
    <w:p w:rsidR="00742534" w:rsidRDefault="00742534" w:rsidP="00AC7A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2F5"/>
    <w:rsid w:val="00742534"/>
    <w:rsid w:val="00A37E4F"/>
    <w:rsid w:val="00AC7AAF"/>
    <w:rsid w:val="00B512F5"/>
    <w:rsid w:val="00DC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9CA832-1CD4-49D1-9387-69AFC5368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7A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7AAF"/>
  </w:style>
  <w:style w:type="paragraph" w:styleId="a4">
    <w:name w:val="footer"/>
    <w:basedOn w:val="a"/>
    <w:link w:val="Char0"/>
    <w:uiPriority w:val="99"/>
    <w:unhideWhenUsed/>
    <w:rsid w:val="00AC7A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7A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10-28T11:25:00Z</dcterms:created>
  <dcterms:modified xsi:type="dcterms:W3CDTF">2016-10-28T11:25:00Z</dcterms:modified>
</cp:coreProperties>
</file>